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22564" w14:textId="02490AFD" w:rsidR="00BA7AEA" w:rsidRDefault="00B549F5" w:rsidP="00BA7AEA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15779239"/>
      <w:bookmarkStart w:id="1" w:name="_Toc118014836"/>
      <w:bookmarkStart w:id="2" w:name="_GoBack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2 Text</w:t>
      </w:r>
      <w:bookmarkEnd w:id="2"/>
      <w:r w:rsidR="00BA7AE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: Interview guide </w:t>
      </w:r>
      <w:bookmarkEnd w:id="0"/>
      <w:bookmarkEnd w:id="1"/>
      <w:r w:rsidR="00BA7AEA">
        <w:rPr>
          <w:rFonts w:ascii="Times New Roman" w:hAnsi="Times New Roman" w:cs="Times New Roman"/>
          <w:b/>
          <w:bCs/>
          <w:color w:val="auto"/>
          <w:sz w:val="22"/>
          <w:szCs w:val="22"/>
        </w:rPr>
        <w:t>family members</w:t>
      </w:r>
    </w:p>
    <w:p w14:paraId="5DA1466B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8C0FEB">
        <w:rPr>
          <w:rFonts w:ascii="Times New Roman" w:hAnsi="Times New Roman" w:cs="Times New Roman"/>
          <w:i/>
          <w:iCs/>
          <w:lang w:val="en-US"/>
        </w:rPr>
        <w:t>Interview guide family members</w:t>
      </w:r>
    </w:p>
    <w:p w14:paraId="0F174F97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C5509BB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Family Members Interview Guide</w:t>
      </w:r>
    </w:p>
    <w:p w14:paraId="3563156A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5394C1D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Participant Demographics-</w:t>
      </w:r>
    </w:p>
    <w:p w14:paraId="7229CEBF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8ED69E6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 xml:space="preserve">Name of the participant: </w:t>
      </w:r>
    </w:p>
    <w:p w14:paraId="570487C7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Age:</w:t>
      </w:r>
    </w:p>
    <w:p w14:paraId="63D9B45C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Sex:</w:t>
      </w:r>
    </w:p>
    <w:p w14:paraId="31E909CF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Education:</w:t>
      </w:r>
    </w:p>
    <w:p w14:paraId="542A229D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Occupation:</w:t>
      </w:r>
    </w:p>
    <w:p w14:paraId="6F7EC7C2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Monthly Income:</w:t>
      </w:r>
    </w:p>
    <w:p w14:paraId="6DC25ECD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Role in the household:</w:t>
      </w:r>
    </w:p>
    <w:p w14:paraId="54BBCC18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Date:</w:t>
      </w:r>
    </w:p>
    <w:p w14:paraId="439184AB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09B66B1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Introduction of the researcher</w:t>
      </w:r>
    </w:p>
    <w:p w14:paraId="24BF7496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“My primary goal is to see things the way you see them…it's  more like a conversation with a focus on your experience, your opinions and what you think or feel about the topics covered in the questions I ask”</w:t>
      </w:r>
    </w:p>
    <w:p w14:paraId="5FE861A0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Would you like to participate in this interview?</w:t>
      </w:r>
    </w:p>
    <w:p w14:paraId="70F62DBC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Verbal Consent -                 written consent -</w:t>
      </w:r>
    </w:p>
    <w:p w14:paraId="2F4573BE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Is recording OK?</w:t>
      </w:r>
    </w:p>
    <w:p w14:paraId="16760FFA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A4F9607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Background Information</w:t>
      </w:r>
    </w:p>
    <w:p w14:paraId="6A3B6AD3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Overview: Can you tell me about yourself?</w:t>
      </w:r>
    </w:p>
    <w:p w14:paraId="047E0A28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Knowledge, Attitude and Practices about leprosy (only pre-intervention)</w:t>
      </w:r>
    </w:p>
    <w:p w14:paraId="72584A6A" w14:textId="77777777" w:rsidR="00BA7AEA" w:rsidRPr="008C0FEB" w:rsidRDefault="00BA7AEA" w:rsidP="00BA7AEA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Can you tell me about your family members’ skin condition?</w:t>
      </w:r>
    </w:p>
    <w:p w14:paraId="402BB2F4" w14:textId="77777777" w:rsidR="00BA7AEA" w:rsidRDefault="00BA7AEA" w:rsidP="00BA7AEA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8C0FEB">
        <w:rPr>
          <w:rFonts w:ascii="Times New Roman" w:hAnsi="Times New Roman" w:cs="Times New Roman"/>
          <w:lang w:val="en-US"/>
        </w:rPr>
        <w:t xml:space="preserve">How did you feel when your family member got diagnosed with this condition? </w:t>
      </w:r>
      <w:r>
        <w:rPr>
          <w:rFonts w:ascii="Times New Roman" w:hAnsi="Times New Roman" w:cs="Times New Roman"/>
        </w:rPr>
        <w:t xml:space="preserve">Can you explain why you felt this way? </w:t>
      </w:r>
    </w:p>
    <w:p w14:paraId="677D0A96" w14:textId="77777777" w:rsidR="00BA7AEA" w:rsidRPr="008C0FEB" w:rsidRDefault="00BA7AEA" w:rsidP="00BA7AEA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How did you react when your family member first told you?</w:t>
      </w:r>
    </w:p>
    <w:p w14:paraId="430C156D" w14:textId="77777777" w:rsidR="00BA7AEA" w:rsidRDefault="00BA7AEA" w:rsidP="00BA7AEA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8C0FEB">
        <w:rPr>
          <w:rFonts w:ascii="Times New Roman" w:hAnsi="Times New Roman" w:cs="Times New Roman"/>
          <w:lang w:val="en-US"/>
        </w:rPr>
        <w:t xml:space="preserve">Do you think it is curable? </w:t>
      </w:r>
      <w:r>
        <w:rPr>
          <w:rFonts w:ascii="Times New Roman" w:hAnsi="Times New Roman" w:cs="Times New Roman"/>
        </w:rPr>
        <w:t>Why (not)?</w:t>
      </w:r>
    </w:p>
    <w:p w14:paraId="419ED6E1" w14:textId="77777777" w:rsidR="00BA7AEA" w:rsidRPr="008C0FEB" w:rsidRDefault="00BA7AEA" w:rsidP="00BA7AEA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Who can get this disease (leprosy)?</w:t>
      </w:r>
    </w:p>
    <w:p w14:paraId="05A65F3E" w14:textId="77777777" w:rsidR="00BA7AEA" w:rsidRPr="008C0FEB" w:rsidRDefault="00BA7AEA" w:rsidP="00BA7AEA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What are the local beliefs in your community about this condition?</w:t>
      </w:r>
    </w:p>
    <w:p w14:paraId="5AA07768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5911BF39" w14:textId="77777777" w:rsidR="00BA7AEA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ental wellbeing </w:t>
      </w:r>
    </w:p>
    <w:p w14:paraId="18E1E3DF" w14:textId="77777777" w:rsidR="00BA7AEA" w:rsidRPr="008C0FEB" w:rsidRDefault="00BA7AEA" w:rsidP="00BA7AEA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lastRenderedPageBreak/>
        <w:t>Do you have any difficulties with tasks because of your family members’ disease</w:t>
      </w:r>
      <w:r w:rsidRPr="008C0FEB">
        <w:rPr>
          <w:rFonts w:ascii="Times New Roman" w:hAnsi="Times New Roman" w:cs="Times New Roman"/>
          <w:bCs/>
          <w:lang w:val="en-US"/>
        </w:rPr>
        <w:t>?</w:t>
      </w:r>
    </w:p>
    <w:p w14:paraId="2CEFA6A6" w14:textId="77777777" w:rsidR="00BA7AEA" w:rsidRPr="008C0FEB" w:rsidRDefault="00BA7AEA" w:rsidP="00BA7AEA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Do you feel like the relationships within your family changed? Can you tell me about the change and how do you feel about it?</w:t>
      </w:r>
    </w:p>
    <w:p w14:paraId="00D8F078" w14:textId="77777777" w:rsidR="00BA7AEA" w:rsidRPr="008C0FEB" w:rsidRDefault="00BA7AEA" w:rsidP="00BA7AEA">
      <w:pPr>
        <w:pStyle w:val="NoSpacing"/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</w:p>
    <w:p w14:paraId="1D8DEDFC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Overall mental well-bei</w:t>
      </w:r>
      <w:r w:rsidRPr="008C0FEB">
        <w:rPr>
          <w:rFonts w:ascii="Times New Roman" w:hAnsi="Times New Roman" w:cs="Times New Roman"/>
          <w:lang w:val="en-US"/>
        </w:rPr>
        <w:t>n</w:t>
      </w:r>
      <w:r w:rsidRPr="008C0FEB">
        <w:rPr>
          <w:rFonts w:ascii="Times New Roman" w:hAnsi="Times New Roman" w:cs="Times New Roman"/>
          <w:b/>
          <w:lang w:val="en-US"/>
        </w:rPr>
        <w:t>g (probe further with WHY to receive detailed information) (To be measured before and after intervention)</w:t>
      </w:r>
    </w:p>
    <w:tbl>
      <w:tblPr>
        <w:tblStyle w:val="TableGrid0"/>
        <w:tblW w:w="9070" w:type="dxa"/>
        <w:tblInd w:w="132" w:type="dxa"/>
        <w:tblLayout w:type="fixed"/>
        <w:tblCellMar>
          <w:top w:w="62" w:type="dxa"/>
          <w:left w:w="10" w:type="dxa"/>
          <w:bottom w:w="55" w:type="dxa"/>
          <w:right w:w="105" w:type="dxa"/>
        </w:tblCellMar>
        <w:tblLook w:val="04A0" w:firstRow="1" w:lastRow="0" w:firstColumn="1" w:lastColumn="0" w:noHBand="0" w:noVBand="1"/>
      </w:tblPr>
      <w:tblGrid>
        <w:gridCol w:w="5525"/>
        <w:gridCol w:w="970"/>
        <w:gridCol w:w="839"/>
        <w:gridCol w:w="985"/>
        <w:gridCol w:w="751"/>
      </w:tblGrid>
      <w:tr w:rsidR="00BA7AEA" w14:paraId="061A3B6B" w14:textId="77777777" w:rsidTr="00D07EA1">
        <w:trPr>
          <w:trHeight w:val="807"/>
        </w:trPr>
        <w:tc>
          <w:tcPr>
            <w:tcW w:w="9070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00007F"/>
          </w:tcPr>
          <w:p w14:paraId="68EF8D79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FFFFFF"/>
              </w:rPr>
              <w:t xml:space="preserve">PATIENT HEALTH QUESTIONNAIRE-9  </w:t>
            </w:r>
          </w:p>
          <w:p w14:paraId="491357C0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FFFFFF"/>
              </w:rPr>
              <w:t>(PHQ-9)</w:t>
            </w:r>
            <w:r>
              <w:rPr>
                <w:rFonts w:ascii="Times New Roman" w:eastAsia="Arial" w:hAnsi="Times New Roman" w:cs="Times New Roman"/>
                <w:color w:val="FFFFFF"/>
              </w:rPr>
              <w:t xml:space="preserve"> </w:t>
            </w:r>
          </w:p>
        </w:tc>
      </w:tr>
      <w:tr w:rsidR="00BA7AEA" w14:paraId="225A726F" w14:textId="77777777" w:rsidTr="00D07EA1">
        <w:trPr>
          <w:trHeight w:val="1005"/>
        </w:trPr>
        <w:tc>
          <w:tcPr>
            <w:tcW w:w="5525" w:type="dxa"/>
            <w:tcBorders>
              <w:bottom w:val="single" w:sz="4" w:space="0" w:color="000000"/>
            </w:tcBorders>
            <w:vAlign w:val="bottom"/>
          </w:tcPr>
          <w:p w14:paraId="3766231B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Over the </w:t>
            </w:r>
            <w:r>
              <w:rPr>
                <w:rFonts w:ascii="Times New Roman" w:eastAsia="Arial" w:hAnsi="Times New Roman" w:cs="Times New Roman"/>
                <w:b/>
                <w:color w:val="211E1F"/>
                <w:u w:val="single" w:color="211E1F"/>
              </w:rPr>
              <w:t>last 2 weeks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, how often have you been bothered by any of the following problems? </w:t>
            </w:r>
            <w:r>
              <w:rPr>
                <w:rFonts w:ascii="Times New Roman" w:eastAsia="Arial" w:hAnsi="Times New Roman" w:cs="Times New Roman"/>
                <w:i/>
              </w:rPr>
              <w:t>(Use “</w:t>
            </w:r>
            <w:r>
              <w:rPr>
                <w:rFonts w:ascii="Segoe UI Symbol" w:eastAsia="Courier New" w:hAnsi="Segoe UI Symbol" w:cs="Segoe UI Symbol"/>
              </w:rPr>
              <w:t>✔</w:t>
            </w:r>
            <w:r>
              <w:rPr>
                <w:rFonts w:ascii="Times New Roman" w:eastAsia="Arial" w:hAnsi="Times New Roman" w:cs="Times New Roman"/>
                <w:i/>
              </w:rPr>
              <w:t>” to indicate your answer)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 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 w14:paraId="645D953A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Not at all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 w14:paraId="7532CAC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Several days 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 w14:paraId="389A2609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More than half the days 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 w14:paraId="0CB1F6EC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Nearly every day </w:t>
            </w:r>
          </w:p>
        </w:tc>
      </w:tr>
      <w:tr w:rsidR="00BA7AEA" w14:paraId="3AFF0798" w14:textId="77777777" w:rsidTr="00D07EA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E4D6BB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1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Little interest or pleasure in doing things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0E8593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271060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AC17A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144746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BA7AEA" w14:paraId="5B9339FF" w14:textId="77777777" w:rsidTr="00D07EA1">
        <w:trPr>
          <w:trHeight w:val="765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D330C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2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Feeling down, depressed, or hopeless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0324FA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AE46C4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DD8CAB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6A5030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BA7AEA" w14:paraId="4ADF646A" w14:textId="77777777" w:rsidTr="00D07EA1">
        <w:trPr>
          <w:trHeight w:val="767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24CF84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3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Trouble falling or staying asleep, or sleeping too much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39D9AA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601904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AC622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3E58BF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BA7AEA" w14:paraId="62827CFA" w14:textId="77777777" w:rsidTr="00D07EA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1C05DB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4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Feeling tired or having little energy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198A1D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D42F36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23F8B1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08827A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BA7AEA" w14:paraId="20A35ECF" w14:textId="77777777" w:rsidTr="00D07EA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0169FF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5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Poor appetite or overeating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4C3A0C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BB31B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F2D6FE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2EB35A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BA7AEA" w14:paraId="08543D41" w14:textId="77777777" w:rsidTr="00D07EA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79003E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6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Feeling bad about yourself — or that you are a failure or have let yourself or your family down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0B2A95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6D6AB9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A417D2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329A3F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BA7AEA" w14:paraId="0F97577E" w14:textId="77777777" w:rsidTr="00D07EA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BE9C5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7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Trouble concentrating on things, such as reading the newspaper or watching television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80722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A7ECA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2E9C21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28998B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BA7AEA" w14:paraId="70CA6531" w14:textId="77777777" w:rsidTr="00D07EA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</w:tcPr>
          <w:p w14:paraId="3C044920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8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Moving or speaking so slowly that other people could have noticed?  Or the opposite — being so fidgety or restless that you have been moving around a lot more than usual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762DFD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F02D3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AC302B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C0C175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  <w:tr w:rsidR="00BA7AEA" w14:paraId="3B1FD974" w14:textId="77777777" w:rsidTr="00D07EA1">
        <w:trPr>
          <w:trHeight w:val="766"/>
        </w:trPr>
        <w:tc>
          <w:tcPr>
            <w:tcW w:w="5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98F1C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>9.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Thoughts that you would be better off dead or of hurting yourself in some way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802533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0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20016C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1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E37BA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0B9354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211E1F"/>
              </w:rPr>
              <w:t xml:space="preserve">3 </w:t>
            </w:r>
          </w:p>
        </w:tc>
      </w:tr>
    </w:tbl>
    <w:p w14:paraId="4FE60C1C" w14:textId="77777777" w:rsidR="00BA7AEA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eastAsia="en-IN"/>
        </w:rPr>
      </w:pPr>
      <w:r>
        <w:rPr>
          <w:rFonts w:ascii="Times New Roman" w:hAnsi="Times New Roman" w:cs="Times New Roman"/>
          <w:b/>
          <w:color w:val="211E1F"/>
        </w:rPr>
        <w:t xml:space="preserve">                                                                                                              FOR OFFICE CODING</w:t>
      </w:r>
      <w:r>
        <w:rPr>
          <w:rFonts w:ascii="Times New Roman" w:hAnsi="Times New Roman" w:cs="Times New Roman"/>
          <w:b/>
          <w:i/>
          <w:color w:val="211E1F"/>
          <w:vertAlign w:val="subscript"/>
        </w:rPr>
        <w:t xml:space="preserve"> </w:t>
      </w:r>
      <w:r>
        <w:rPr>
          <w:rFonts w:ascii="Times New Roman" w:hAnsi="Times New Roman" w:cs="Times New Roman"/>
          <w:i/>
          <w:color w:val="211E1F"/>
          <w:u w:val="single" w:color="211E1F"/>
        </w:rPr>
        <w:t xml:space="preserve">    0   </w:t>
      </w:r>
      <w:r>
        <w:rPr>
          <w:rFonts w:ascii="Times New Roman" w:hAnsi="Times New Roman" w:cs="Times New Roman"/>
          <w:color w:val="211E1F"/>
          <w:u w:val="single" w:color="211E1F"/>
        </w:rPr>
        <w:t xml:space="preserve">  </w:t>
      </w:r>
      <w:r>
        <w:rPr>
          <w:rFonts w:ascii="Times New Roman" w:hAnsi="Times New Roman" w:cs="Times New Roman"/>
          <w:color w:val="211E1F"/>
        </w:rPr>
        <w:t xml:space="preserve"> </w:t>
      </w:r>
      <w:r>
        <w:rPr>
          <w:rFonts w:ascii="Times New Roman" w:hAnsi="Times New Roman" w:cs="Times New Roman"/>
          <w:b/>
          <w:color w:val="211E1F"/>
        </w:rPr>
        <w:t>+</w:t>
      </w:r>
      <w:r>
        <w:rPr>
          <w:rFonts w:ascii="Times New Roman" w:hAnsi="Times New Roman" w:cs="Times New Roman"/>
          <w:color w:val="211E1F"/>
        </w:rPr>
        <w:t xml:space="preserve"> _____</w:t>
      </w:r>
      <w:proofErr w:type="gramStart"/>
      <w:r>
        <w:rPr>
          <w:rFonts w:ascii="Times New Roman" w:hAnsi="Times New Roman" w:cs="Times New Roman"/>
          <w:color w:val="211E1F"/>
        </w:rPr>
        <w:t xml:space="preserve">_  </w:t>
      </w:r>
      <w:r>
        <w:rPr>
          <w:rFonts w:ascii="Times New Roman" w:hAnsi="Times New Roman" w:cs="Times New Roman"/>
          <w:b/>
          <w:color w:val="211E1F"/>
        </w:rPr>
        <w:t>+</w:t>
      </w:r>
      <w:proofErr w:type="gramEnd"/>
      <w:r>
        <w:rPr>
          <w:rFonts w:ascii="Times New Roman" w:hAnsi="Times New Roman" w:cs="Times New Roman"/>
          <w:color w:val="211E1F"/>
        </w:rPr>
        <w:t xml:space="preserve">  ______  </w:t>
      </w:r>
      <w:r>
        <w:rPr>
          <w:rFonts w:ascii="Times New Roman" w:hAnsi="Times New Roman" w:cs="Times New Roman"/>
          <w:b/>
          <w:color w:val="211E1F"/>
        </w:rPr>
        <w:t>+</w:t>
      </w:r>
      <w:r>
        <w:rPr>
          <w:rFonts w:ascii="Times New Roman" w:hAnsi="Times New Roman" w:cs="Times New Roman"/>
          <w:color w:val="211E1F"/>
        </w:rPr>
        <w:t xml:space="preserve">  ______</w:t>
      </w:r>
      <w:r>
        <w:rPr>
          <w:rFonts w:ascii="Times New Roman" w:hAnsi="Times New Roman" w:cs="Times New Roman"/>
          <w:b/>
          <w:i/>
          <w:color w:val="211E1F"/>
        </w:rPr>
        <w:t xml:space="preserve"> </w:t>
      </w:r>
    </w:p>
    <w:p w14:paraId="476B6743" w14:textId="77777777" w:rsidR="00BA7AEA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211E1F"/>
        </w:rPr>
        <w:lastRenderedPageBreak/>
        <w:t>=Total Score:</w:t>
      </w:r>
      <w:r>
        <w:rPr>
          <w:rFonts w:ascii="Times New Roman" w:hAnsi="Times New Roman" w:cs="Times New Roman"/>
          <w:color w:val="211E1F"/>
        </w:rPr>
        <w:t xml:space="preserve">  ______ </w:t>
      </w:r>
    </w:p>
    <w:p w14:paraId="7E654E0D" w14:textId="77777777" w:rsidR="00BA7AEA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11E1F"/>
        </w:rPr>
        <w:t xml:space="preserve"> </w:t>
      </w:r>
      <w:r>
        <w:rPr>
          <w:rFonts w:ascii="Times New Roman" w:hAnsi="Times New Roman" w:cs="Times New Roman"/>
          <w:color w:val="211E1F"/>
        </w:rPr>
        <w:tab/>
        <w:t xml:space="preserve"> </w:t>
      </w:r>
      <w:r>
        <w:rPr>
          <w:rFonts w:ascii="Times New Roman" w:hAnsi="Times New Roman" w:cs="Times New Roman"/>
          <w:color w:val="211E1F"/>
        </w:rPr>
        <w:tab/>
        <w:t xml:space="preserve"> </w:t>
      </w:r>
      <w:r>
        <w:rPr>
          <w:rFonts w:ascii="Times New Roman" w:hAnsi="Times New Roman" w:cs="Times New Roman"/>
          <w:color w:val="211E1F"/>
        </w:rPr>
        <w:tab/>
        <w:t xml:space="preserve"> </w:t>
      </w:r>
      <w:r>
        <w:rPr>
          <w:rFonts w:ascii="Times New Roman" w:hAnsi="Times New Roman" w:cs="Times New Roman"/>
          <w:color w:val="211E1F"/>
        </w:rPr>
        <w:tab/>
        <w:t xml:space="preserve"> </w:t>
      </w:r>
    </w:p>
    <w:p w14:paraId="0F704B53" w14:textId="77777777" w:rsidR="00BA7AEA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val="en-US"/>
        </w:rPr>
        <mc:AlternateContent>
          <mc:Choice Requires="wpg">
            <w:drawing>
              <wp:inline distT="0" distB="0" distL="0" distR="0" wp14:anchorId="383766B0" wp14:editId="406B5019">
                <wp:extent cx="5758180" cy="3175"/>
                <wp:effectExtent l="0" t="0" r="4445" b="6350"/>
                <wp:docPr id="16" name="Forma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8200" cy="3240"/>
                          <a:chOff x="0" y="0"/>
                          <a:chExt cx="5758200" cy="3240"/>
                        </a:xfrm>
                      </wpg:grpSpPr>
                      <wps:wsp>
                        <wps:cNvPr id="17" name="Vrije vorm: vorm 17"/>
                        <wps:cNvSpPr/>
                        <wps:spPr>
                          <a:xfrm>
                            <a:off x="0" y="0"/>
                            <a:ext cx="5758200" cy="3240"/>
                          </a:xfrm>
                          <a:custGeom>
                            <a:avLst/>
                            <a:gdLst>
                              <a:gd name="textAreaLeft" fmla="*/ 0 w 3264480"/>
                              <a:gd name="textAreaRight" fmla="*/ 3265920 w 3264480"/>
                              <a:gd name="textAreaTop" fmla="*/ 0 h 1800"/>
                              <a:gd name="textAreaBottom" fmla="*/ 3240 h 18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5758435" h="9144">
                                <a:moveTo>
                                  <a:pt x="0" y="0"/>
                                </a:moveTo>
                                <a:lnTo>
                                  <a:pt x="5758435" y="0"/>
                                </a:lnTo>
                                <a:lnTo>
                                  <a:pt x="575843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E9A7B37" id="Forma5" o:spid="_x0000_s1026" style="width:453.4pt;height:.25pt;mso-position-horizontal-relative:char;mso-position-vertical-relative:line" coordsize="57582,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">
                <v:shape id="Vrije vorm: vorm 17" o:spid="_x0000_s1027" style="position:absolute;width:57582;height:32;visibility:visible;mso-wrap-style:square;v-text-anchor:top" coordsize="5758435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" path="m,l5758435,r,9144l,9144,,e" fillcolor="black" stroked="f" strokeweight="0">
                  <v:path arrowok="t" textboxrect="0,0,5760975,16459"/>
                </v:shape>
                <w10:anchorlock/>
              </v:group>
            </w:pict>
          </mc:Fallback>
        </mc:AlternateContent>
      </w:r>
    </w:p>
    <w:p w14:paraId="620679B4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b/>
          <w:color w:val="211E1F"/>
          <w:lang w:val="en-US"/>
        </w:rPr>
        <w:t xml:space="preserve">If you checked off </w:t>
      </w:r>
      <w:r w:rsidRPr="008C0FEB">
        <w:rPr>
          <w:rFonts w:ascii="Times New Roman" w:hAnsi="Times New Roman" w:cs="Times New Roman"/>
          <w:b/>
          <w:color w:val="211E1F"/>
          <w:u w:val="single" w:color="211E1F"/>
          <w:lang w:val="en-US"/>
        </w:rPr>
        <w:t>any</w:t>
      </w:r>
      <w:r w:rsidRPr="008C0FEB">
        <w:rPr>
          <w:rFonts w:ascii="Times New Roman" w:hAnsi="Times New Roman" w:cs="Times New Roman"/>
          <w:b/>
          <w:color w:val="211E1F"/>
          <w:lang w:val="en-US"/>
        </w:rPr>
        <w:t xml:space="preserve"> problems, how </w:t>
      </w:r>
      <w:r w:rsidRPr="008C0FEB">
        <w:rPr>
          <w:rFonts w:ascii="Times New Roman" w:hAnsi="Times New Roman" w:cs="Times New Roman"/>
          <w:b/>
          <w:color w:val="211E1F"/>
          <w:u w:val="single" w:color="211E1F"/>
          <w:lang w:val="en-US"/>
        </w:rPr>
        <w:t>difficult</w:t>
      </w:r>
      <w:r w:rsidRPr="008C0FEB">
        <w:rPr>
          <w:rFonts w:ascii="Times New Roman" w:hAnsi="Times New Roman" w:cs="Times New Roman"/>
          <w:b/>
          <w:color w:val="211E1F"/>
          <w:lang w:val="en-US"/>
        </w:rPr>
        <w:t xml:space="preserve"> have these problems made it for you to do your work, take care of things at home, or get along with other people? </w:t>
      </w:r>
    </w:p>
    <w:tbl>
      <w:tblPr>
        <w:tblStyle w:val="TableGrid0"/>
        <w:tblW w:w="7844" w:type="dxa"/>
        <w:tblInd w:w="781" w:type="dxa"/>
        <w:tblLayout w:type="fixed"/>
        <w:tblLook w:val="04A0" w:firstRow="1" w:lastRow="0" w:firstColumn="1" w:lastColumn="0" w:noHBand="0" w:noVBand="1"/>
      </w:tblPr>
      <w:tblGrid>
        <w:gridCol w:w="2282"/>
        <w:gridCol w:w="2398"/>
        <w:gridCol w:w="2160"/>
        <w:gridCol w:w="1004"/>
      </w:tblGrid>
      <w:tr w:rsidR="00BA7AEA" w14:paraId="0F81B820" w14:textId="77777777" w:rsidTr="00D07EA1">
        <w:trPr>
          <w:trHeight w:val="636"/>
        </w:trPr>
        <w:tc>
          <w:tcPr>
            <w:tcW w:w="2281" w:type="dxa"/>
          </w:tcPr>
          <w:p w14:paraId="2D77E454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Not difficult  at all </w:t>
            </w:r>
          </w:p>
          <w:p w14:paraId="6B7F409B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211E1F"/>
              </w:rPr>
              <w:t>…</w:t>
            </w:r>
            <w:r>
              <w:rPr>
                <w:rFonts w:ascii="Times New Roman" w:eastAsia="Arial" w:hAnsi="Times New Roman" w:cs="Times New Roman"/>
                <w:color w:val="211E1F"/>
              </w:rPr>
              <w:t xml:space="preserve"> </w:t>
            </w:r>
          </w:p>
        </w:tc>
        <w:tc>
          <w:tcPr>
            <w:tcW w:w="2398" w:type="dxa"/>
          </w:tcPr>
          <w:p w14:paraId="0BDE6F33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Somewhat  difficult </w:t>
            </w:r>
          </w:p>
          <w:p w14:paraId="6F5CB8CA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211E1F"/>
              </w:rPr>
              <w:t>…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 </w:t>
            </w:r>
          </w:p>
        </w:tc>
        <w:tc>
          <w:tcPr>
            <w:tcW w:w="2160" w:type="dxa"/>
          </w:tcPr>
          <w:p w14:paraId="5329FF3D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Very  difficult </w:t>
            </w:r>
          </w:p>
          <w:p w14:paraId="0D31A9B2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211E1F"/>
              </w:rPr>
              <w:t>…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 </w:t>
            </w:r>
          </w:p>
        </w:tc>
        <w:tc>
          <w:tcPr>
            <w:tcW w:w="1004" w:type="dxa"/>
          </w:tcPr>
          <w:p w14:paraId="4547BFAC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Extremely  difficult </w:t>
            </w:r>
          </w:p>
          <w:p w14:paraId="6C90F130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211E1F"/>
              </w:rPr>
              <w:t>…</w:t>
            </w:r>
            <w:r>
              <w:rPr>
                <w:rFonts w:ascii="Times New Roman" w:eastAsia="Arial" w:hAnsi="Times New Roman" w:cs="Times New Roman"/>
                <w:b/>
                <w:color w:val="211E1F"/>
              </w:rPr>
              <w:t xml:space="preserve"> </w:t>
            </w:r>
          </w:p>
        </w:tc>
      </w:tr>
    </w:tbl>
    <w:p w14:paraId="7E81567F" w14:textId="77777777" w:rsidR="00BA7AEA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eastAsia="en-IN"/>
        </w:rPr>
      </w:pPr>
      <w:r>
        <w:rPr>
          <w:noProof/>
          <w:lang w:val="en-US"/>
        </w:rPr>
        <mc:AlternateContent>
          <mc:Choice Requires="wpg">
            <w:drawing>
              <wp:inline distT="0" distB="0" distL="0" distR="0" wp14:anchorId="6FEC979C" wp14:editId="62813547">
                <wp:extent cx="5771515" cy="6350"/>
                <wp:effectExtent l="0" t="0" r="635" b="3175"/>
                <wp:docPr id="18" name="Forma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1520" cy="6480"/>
                          <a:chOff x="0" y="0"/>
                          <a:chExt cx="5771520" cy="6480"/>
                        </a:xfrm>
                      </wpg:grpSpPr>
                      <wps:wsp>
                        <wps:cNvPr id="19" name="Vrije vorm: vorm 19"/>
                        <wps:cNvSpPr/>
                        <wps:spPr>
                          <a:xfrm>
                            <a:off x="0" y="0"/>
                            <a:ext cx="1445400" cy="6480"/>
                          </a:xfrm>
                          <a:custGeom>
                            <a:avLst/>
                            <a:gdLst>
                              <a:gd name="textAreaLeft" fmla="*/ 0 w 819360"/>
                              <a:gd name="textAreaRight" fmla="*/ 820800 w 819360"/>
                              <a:gd name="textAreaTop" fmla="*/ 0 h 3600"/>
                              <a:gd name="textAreaBottom" fmla="*/ 5040 h 36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1447800" h="9144">
                                <a:moveTo>
                                  <a:pt x="0" y="0"/>
                                </a:moveTo>
                                <a:lnTo>
                                  <a:pt x="1447800" y="0"/>
                                </a:lnTo>
                                <a:lnTo>
                                  <a:pt x="144780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20" name="Vrije vorm: vorm 20"/>
                        <wps:cNvSpPr/>
                        <wps:spPr>
                          <a:xfrm>
                            <a:off x="1439640" y="0"/>
                            <a:ext cx="1450440" cy="6480"/>
                          </a:xfrm>
                          <a:custGeom>
                            <a:avLst/>
                            <a:gdLst>
                              <a:gd name="textAreaLeft" fmla="*/ 0 w 822240"/>
                              <a:gd name="textAreaRight" fmla="*/ 823680 w 822240"/>
                              <a:gd name="textAreaTop" fmla="*/ 0 h 3600"/>
                              <a:gd name="textAreaBottom" fmla="*/ 5040 h 36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1450086" h="9144">
                                <a:moveTo>
                                  <a:pt x="0" y="0"/>
                                </a:moveTo>
                                <a:lnTo>
                                  <a:pt x="1450086" y="0"/>
                                </a:lnTo>
                                <a:lnTo>
                                  <a:pt x="14500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21" name="Vrije vorm: vorm 21"/>
                        <wps:cNvSpPr/>
                        <wps:spPr>
                          <a:xfrm>
                            <a:off x="2880360" y="0"/>
                            <a:ext cx="1450440" cy="6480"/>
                          </a:xfrm>
                          <a:custGeom>
                            <a:avLst/>
                            <a:gdLst>
                              <a:gd name="textAreaLeft" fmla="*/ 0 w 822240"/>
                              <a:gd name="textAreaRight" fmla="*/ 823680 w 822240"/>
                              <a:gd name="textAreaTop" fmla="*/ 0 h 3600"/>
                              <a:gd name="textAreaBottom" fmla="*/ 5040 h 36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1450086" h="9144">
                                <a:moveTo>
                                  <a:pt x="0" y="0"/>
                                </a:moveTo>
                                <a:lnTo>
                                  <a:pt x="1450086" y="0"/>
                                </a:lnTo>
                                <a:lnTo>
                                  <a:pt x="14500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22" name="Vrije vorm: vorm 22"/>
                        <wps:cNvSpPr/>
                        <wps:spPr>
                          <a:xfrm>
                            <a:off x="4323600" y="0"/>
                            <a:ext cx="1447920" cy="6480"/>
                          </a:xfrm>
                          <a:custGeom>
                            <a:avLst/>
                            <a:gdLst>
                              <a:gd name="textAreaLeft" fmla="*/ 0 w 820800"/>
                              <a:gd name="textAreaRight" fmla="*/ 822240 w 820800"/>
                              <a:gd name="textAreaTop" fmla="*/ 0 h 3600"/>
                              <a:gd name="textAreaBottom" fmla="*/ 5040 h 3600"/>
                            </a:gdLst>
                            <a:ahLst/>
                            <a:cxnLst/>
                            <a:rect l="textAreaLeft" t="textAreaTop" r="textAreaRight" b="textAreaBottom"/>
                            <a:pathLst>
                              <a:path w="1450086" h="9144">
                                <a:moveTo>
                                  <a:pt x="0" y="0"/>
                                </a:moveTo>
                                <a:lnTo>
                                  <a:pt x="1450086" y="0"/>
                                </a:lnTo>
                                <a:lnTo>
                                  <a:pt x="145008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9B411E0" id="Forma6" o:spid="_x0000_s1026" style="width:454.45pt;height:.5pt;mso-position-horizontal-relative:char;mso-position-vertical-relative:line" coordsize="57715,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">
                <v:shape id="Vrije vorm: vorm 19" o:spid="_x0000_s1027" style="position:absolute;width:14454;height:64;visibility:visible;mso-wrap-style:square;v-text-anchor:top" coordsize="144780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" path="m,l1447800,r,9144l,9144,,e" fillcolor="black" stroked="f" strokeweight="0">
                  <v:path arrowok="t" textboxrect="0,0,1450344,12802"/>
                </v:shape>
                <v:shape id="Vrije vorm: vorm 20" o:spid="_x0000_s1028" style="position:absolute;left:14396;width:14504;height:64;visibility:visible;mso-wrap-style:square;v-text-anchor:top" coordsize="14500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" path="m,l1450086,r,9144l,9144,,e" fillcolor="black" stroked="f" strokeweight="0">
                  <v:path arrowok="t" textboxrect="0,0,1452625,12802"/>
                </v:shape>
                <v:shape id="Vrije vorm: vorm 21" o:spid="_x0000_s1029" style="position:absolute;left:28803;width:14505;height:64;visibility:visible;mso-wrap-style:square;v-text-anchor:top" coordsize="14500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" path="m,l1450086,r,9144l,9144,,e" fillcolor="black" stroked="f" strokeweight="0">
                  <v:path arrowok="t" textboxrect="0,0,1452625,12802"/>
                </v:shape>
                <v:shape id="Vrije vorm: vorm 22" o:spid="_x0000_s1030" style="position:absolute;left:43236;width:14479;height:64;visibility:visible;mso-wrap-style:square;v-text-anchor:top" coordsize="145008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" path="m,l1450086,r,9144l,9144,,e" fillcolor="black" stroked="f" strokeweight="0">
                  <v:path arrowok="t" textboxrect="0,0,1452630,12802"/>
                </v:shape>
                <w10:anchorlock/>
              </v:group>
            </w:pict>
          </mc:Fallback>
        </mc:AlternateContent>
      </w:r>
    </w:p>
    <w:p w14:paraId="42E05327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 xml:space="preserve"> Developed by Drs. Robert L. Spitzer, Janet B.W. Williams, Kurt Kroenke and colleagues, with an educational grant from Pfizer Inc.  </w:t>
      </w:r>
      <w:r w:rsidRPr="008C0FEB">
        <w:rPr>
          <w:rFonts w:ascii="Times New Roman" w:hAnsi="Times New Roman" w:cs="Times New Roman"/>
          <w:color w:val="202000"/>
          <w:lang w:val="en-US"/>
        </w:rPr>
        <w:t>No permission required to reproduce, translate, display or distribute.</w:t>
      </w:r>
    </w:p>
    <w:p w14:paraId="32E2D350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Stigma Indicator (probe further to receive detailed information) (pre and post intervention)</w:t>
      </w:r>
    </w:p>
    <w:p w14:paraId="42D17D3A" w14:textId="77777777" w:rsidR="00BA7AEA" w:rsidRPr="008C0FEB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C0FEB">
        <w:rPr>
          <w:rFonts w:ascii="Times New Roman" w:hAnsi="Times New Roman" w:cs="Times New Roman"/>
          <w:b/>
          <w:lang w:val="en-US"/>
        </w:rPr>
        <w:t>5-Questions Stigma Indicator – Affected Persons (5-QSI-AP)</w:t>
      </w:r>
    </w:p>
    <w:tbl>
      <w:tblPr>
        <w:tblStyle w:val="TableGrid"/>
        <w:tblW w:w="9019" w:type="dxa"/>
        <w:tblLayout w:type="fixed"/>
        <w:tblLook w:val="04A0" w:firstRow="1" w:lastRow="0" w:firstColumn="1" w:lastColumn="0" w:noHBand="0" w:noVBand="1"/>
      </w:tblPr>
      <w:tblGrid>
        <w:gridCol w:w="4321"/>
        <w:gridCol w:w="1113"/>
        <w:gridCol w:w="1394"/>
        <w:gridCol w:w="1124"/>
        <w:gridCol w:w="1067"/>
      </w:tblGrid>
      <w:tr w:rsidR="00BA7AEA" w14:paraId="11DC426B" w14:textId="77777777" w:rsidTr="00D07EA1">
        <w:tc>
          <w:tcPr>
            <w:tcW w:w="4321" w:type="dxa"/>
          </w:tcPr>
          <w:p w14:paraId="79BDF9C0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 the past year:</w:t>
            </w:r>
          </w:p>
        </w:tc>
        <w:tc>
          <w:tcPr>
            <w:tcW w:w="1113" w:type="dxa"/>
          </w:tcPr>
          <w:p w14:paraId="0823393C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1394" w:type="dxa"/>
          </w:tcPr>
          <w:p w14:paraId="4A575749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metimes</w:t>
            </w:r>
          </w:p>
        </w:tc>
        <w:tc>
          <w:tcPr>
            <w:tcW w:w="1124" w:type="dxa"/>
          </w:tcPr>
          <w:p w14:paraId="13BC76F8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ften / Usually</w:t>
            </w:r>
          </w:p>
        </w:tc>
        <w:tc>
          <w:tcPr>
            <w:tcW w:w="1067" w:type="dxa"/>
          </w:tcPr>
          <w:p w14:paraId="402CCDB4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n’t know</w:t>
            </w:r>
          </w:p>
        </w:tc>
      </w:tr>
      <w:tr w:rsidR="00BA7AEA" w14:paraId="0B4F15C7" w14:textId="77777777" w:rsidTr="00D07EA1">
        <w:tc>
          <w:tcPr>
            <w:tcW w:w="4321" w:type="dxa"/>
          </w:tcPr>
          <w:p w14:paraId="49ECB60C" w14:textId="77777777" w:rsidR="00BA7AEA" w:rsidRPr="008C0FEB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you experienced problems in finding or keeping work because your family member have (had) [condition]?</w:t>
            </w:r>
          </w:p>
        </w:tc>
        <w:tc>
          <w:tcPr>
            <w:tcW w:w="1113" w:type="dxa"/>
          </w:tcPr>
          <w:p w14:paraId="1910C686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339CC631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206C1288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6D0F9EE1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BA7AEA" w14:paraId="58A51A2A" w14:textId="77777777" w:rsidTr="00D07EA1">
        <w:tc>
          <w:tcPr>
            <w:tcW w:w="4321" w:type="dxa"/>
          </w:tcPr>
          <w:p w14:paraId="74032677" w14:textId="77777777" w:rsidR="00BA7AEA" w:rsidRPr="008C0FEB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you been worried about others finding out your family member have (had) [condition]?</w:t>
            </w:r>
          </w:p>
        </w:tc>
        <w:tc>
          <w:tcPr>
            <w:tcW w:w="1113" w:type="dxa"/>
          </w:tcPr>
          <w:p w14:paraId="37E7A5C2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4CCEC723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33BA6461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10A9AED7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BA7AEA" w14:paraId="149F1082" w14:textId="77777777" w:rsidTr="00D07EA1">
        <w:tc>
          <w:tcPr>
            <w:tcW w:w="4321" w:type="dxa"/>
          </w:tcPr>
          <w:p w14:paraId="50E98F9A" w14:textId="77777777" w:rsidR="00BA7AEA" w:rsidRPr="008C0FEB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you felt ashamed because of family member condition?</w:t>
            </w:r>
          </w:p>
        </w:tc>
        <w:tc>
          <w:tcPr>
            <w:tcW w:w="1113" w:type="dxa"/>
          </w:tcPr>
          <w:p w14:paraId="2B36F8B0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76EF476F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549462D0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5B9F9835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BA7AEA" w14:paraId="2CDDF0FB" w14:textId="77777777" w:rsidTr="00D07EA1">
        <w:tc>
          <w:tcPr>
            <w:tcW w:w="4321" w:type="dxa"/>
          </w:tcPr>
          <w:p w14:paraId="35490A3E" w14:textId="77777777" w:rsidR="00BA7AEA" w:rsidRPr="008C0FEB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you had problems getting married / in your marriage because of family member [condition]?</w:t>
            </w:r>
          </w:p>
        </w:tc>
        <w:tc>
          <w:tcPr>
            <w:tcW w:w="1113" w:type="dxa"/>
          </w:tcPr>
          <w:p w14:paraId="4E1ABD25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72D71F5C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41DB1458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0CA83AA1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BA7AEA" w14:paraId="52948412" w14:textId="77777777" w:rsidTr="00D07EA1">
        <w:tc>
          <w:tcPr>
            <w:tcW w:w="4321" w:type="dxa"/>
          </w:tcPr>
          <w:p w14:paraId="59729364" w14:textId="77777777" w:rsidR="00BA7AEA" w:rsidRPr="008C0FEB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C0FEB">
              <w:rPr>
                <w:rFonts w:ascii="Times New Roman" w:hAnsi="Times New Roman" w:cs="Times New Roman"/>
                <w:lang w:val="en-US"/>
              </w:rPr>
              <w:t>Have people tried to avoid because your family member have (had) [condition]?</w:t>
            </w:r>
          </w:p>
        </w:tc>
        <w:tc>
          <w:tcPr>
            <w:tcW w:w="1113" w:type="dxa"/>
          </w:tcPr>
          <w:p w14:paraId="1B8D44BD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94" w:type="dxa"/>
          </w:tcPr>
          <w:p w14:paraId="1592BF3C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24" w:type="dxa"/>
          </w:tcPr>
          <w:p w14:paraId="39BF1998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67" w:type="dxa"/>
          </w:tcPr>
          <w:p w14:paraId="7345A9EB" w14:textId="77777777" w:rsidR="00BA7AEA" w:rsidRDefault="00BA7AEA" w:rsidP="00D07EA1">
            <w:pPr>
              <w:pStyle w:val="NoSpacing"/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 w14:paraId="269B8F5E" w14:textId="77777777" w:rsidR="00BA7AEA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lang w:eastAsia="en-IN"/>
        </w:rPr>
      </w:pPr>
      <w:r>
        <w:rPr>
          <w:rFonts w:ascii="Times New Roman" w:hAnsi="Times New Roman" w:cs="Times New Roman"/>
          <w:b/>
          <w:bCs/>
        </w:rPr>
        <w:t>5-QSI-AP indicator score: 0-10</w:t>
      </w:r>
    </w:p>
    <w:p w14:paraId="38D7C10C" w14:textId="77777777" w:rsidR="00BA7AEA" w:rsidRDefault="00BA7AEA" w:rsidP="00BA7AEA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nd of Interview </w:t>
      </w:r>
    </w:p>
    <w:p w14:paraId="4815B02B" w14:textId="77777777" w:rsidR="00BA7AEA" w:rsidRPr="008C0FEB" w:rsidRDefault="00BA7AEA" w:rsidP="00BA7AEA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Do you have any questions for me? For example, would you like to have more information on anything further?</w:t>
      </w:r>
    </w:p>
    <w:p w14:paraId="03142E0D" w14:textId="77777777" w:rsidR="00BA7AEA" w:rsidRPr="008C0FEB" w:rsidRDefault="00BA7AEA" w:rsidP="00BA7AEA">
      <w:pPr>
        <w:pStyle w:val="NoSpacing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C0FEB">
        <w:rPr>
          <w:rFonts w:ascii="Times New Roman" w:hAnsi="Times New Roman" w:cs="Times New Roman"/>
          <w:lang w:val="en-US"/>
        </w:rPr>
        <w:t>Is there anything else you would like to share with us?</w:t>
      </w:r>
    </w:p>
    <w:p w14:paraId="45FA3913" w14:textId="77777777" w:rsidR="00956434" w:rsidRPr="00BA7AEA" w:rsidRDefault="00956434">
      <w:pPr>
        <w:rPr>
          <w:lang w:val="en-US"/>
        </w:rPr>
      </w:pPr>
    </w:p>
    <w:sectPr w:rsidR="00956434" w:rsidRPr="00BA7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491ADC"/>
    <w:multiLevelType w:val="multilevel"/>
    <w:tmpl w:val="5D76030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274587E"/>
    <w:multiLevelType w:val="multilevel"/>
    <w:tmpl w:val="60D66C7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3BD6C8D"/>
    <w:multiLevelType w:val="multilevel"/>
    <w:tmpl w:val="3724C41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AEA"/>
    <w:rsid w:val="001277C3"/>
    <w:rsid w:val="00956434"/>
    <w:rsid w:val="00B549F5"/>
    <w:rsid w:val="00BA7AEA"/>
    <w:rsid w:val="00C52D22"/>
    <w:rsid w:val="00CA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5E4F"/>
  <w15:chartTrackingRefBased/>
  <w15:docId w15:val="{71B436BE-A957-4B61-91EC-444EFC46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AE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A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A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A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A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A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A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A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A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A7A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A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A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A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A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A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A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A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A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A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A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A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A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A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AEA"/>
    <w:rPr>
      <w:b/>
      <w:bCs/>
      <w:smallCaps/>
      <w:color w:val="2F5496" w:themeColor="accent1" w:themeShade="B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BA7AEA"/>
  </w:style>
  <w:style w:type="paragraph" w:styleId="NoSpacing">
    <w:name w:val="No Spacing"/>
    <w:link w:val="NoSpacingChar"/>
    <w:uiPriority w:val="1"/>
    <w:qFormat/>
    <w:rsid w:val="00BA7AEA"/>
    <w:pPr>
      <w:suppressAutoHyphens/>
      <w:spacing w:after="0" w:line="240" w:lineRule="auto"/>
    </w:pPr>
  </w:style>
  <w:style w:type="table" w:styleId="TableGrid">
    <w:name w:val="Table Grid"/>
    <w:basedOn w:val="TableNormal"/>
    <w:uiPriority w:val="39"/>
    <w:rsid w:val="00BA7AEA"/>
    <w:pPr>
      <w:suppressAutoHyphens/>
      <w:spacing w:after="0" w:line="240" w:lineRule="auto"/>
    </w:pPr>
    <w:rPr>
      <w:rFonts w:eastAsiaTheme="minorEastAsia"/>
      <w:kern w:val="0"/>
      <w:sz w:val="21"/>
      <w:szCs w:val="21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BA7AEA"/>
    <w:pPr>
      <w:suppressAutoHyphens/>
      <w:spacing w:after="0" w:line="240" w:lineRule="auto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lis</dc:creator>
  <cp:keywords/>
  <dc:description/>
  <cp:lastModifiedBy>Jan Louis Non</cp:lastModifiedBy>
  <cp:revision>2</cp:revision>
  <dcterms:created xsi:type="dcterms:W3CDTF">2025-10-20T11:47:00Z</dcterms:created>
  <dcterms:modified xsi:type="dcterms:W3CDTF">2025-10-20T11:47:00Z</dcterms:modified>
</cp:coreProperties>
</file>